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453B7A" w14:textId="2F4F4C54" w:rsidR="00683D46" w:rsidRDefault="00683D46">
      <w:bookmarkStart w:id="0" w:name="_GoBack"/>
      <w:bookmarkEnd w:id="0"/>
    </w:p>
    <w:p w14:paraId="77527769" w14:textId="1E195BE1" w:rsidR="00AE20D0" w:rsidRDefault="00AE20D0">
      <w:r w:rsidRPr="00D11B56">
        <w:rPr>
          <w:noProof/>
          <w:lang w:eastAsia="es-ES"/>
        </w:rPr>
        <w:drawing>
          <wp:inline distT="0" distB="0" distL="0" distR="0" wp14:anchorId="4AFA5B97" wp14:editId="377D6CC4">
            <wp:extent cx="5400040" cy="30010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0040" cy="3001010"/>
                    </a:xfrm>
                    <a:prstGeom prst="rect">
                      <a:avLst/>
                    </a:prstGeom>
                    <a:noFill/>
                    <a:ln>
                      <a:noFill/>
                    </a:ln>
                  </pic:spPr>
                </pic:pic>
              </a:graphicData>
            </a:graphic>
          </wp:inline>
        </w:drawing>
      </w:r>
    </w:p>
    <w:p w14:paraId="76FBEEB1" w14:textId="1F557B34" w:rsidR="00AE20D0" w:rsidRPr="00D14BF4" w:rsidRDefault="00AE20D0" w:rsidP="00AE20D0">
      <w:pPr>
        <w:spacing w:after="0" w:line="480" w:lineRule="auto"/>
        <w:jc w:val="both"/>
        <w:rPr>
          <w:rFonts w:ascii="Times New Roman" w:hAnsi="Times New Roman"/>
          <w:lang w:val="en-US"/>
        </w:rPr>
      </w:pPr>
      <w:r w:rsidRPr="00D14BF4">
        <w:rPr>
          <w:rFonts w:ascii="Times New Roman" w:hAnsi="Times New Roman"/>
          <w:b/>
          <w:lang w:val="en-US"/>
        </w:rPr>
        <w:t xml:space="preserve">Figure </w:t>
      </w:r>
      <w:r>
        <w:rPr>
          <w:rFonts w:ascii="Times New Roman" w:hAnsi="Times New Roman"/>
          <w:b/>
          <w:lang w:val="en-US"/>
        </w:rPr>
        <w:t>S1</w:t>
      </w:r>
      <w:r w:rsidRPr="00D14BF4">
        <w:rPr>
          <w:rFonts w:ascii="Times New Roman" w:hAnsi="Times New Roman"/>
          <w:b/>
          <w:lang w:val="en-US"/>
        </w:rPr>
        <w:t>.</w:t>
      </w:r>
      <w:r w:rsidRPr="00D14BF4">
        <w:rPr>
          <w:rFonts w:ascii="Times New Roman" w:hAnsi="Times New Roman"/>
          <w:lang w:val="en-US"/>
        </w:rPr>
        <w:t xml:space="preserve"> Non-metric multidimensional scaling (NMDS) ordination graph with fitted environmental variables based on dissimilarities calculated using the Bray–Curtis index of fungal community compositions of the three Dry Afromontane church forests in Northern Ethiopia with vascular tree richness displayed as isolines. </w:t>
      </w:r>
      <w:r>
        <w:rPr>
          <w:rFonts w:ascii="Times New Roman" w:hAnsi="Times New Roman"/>
          <w:lang w:val="en-US"/>
        </w:rPr>
        <w:t>The ordination was based on the absent and present fungal data</w:t>
      </w:r>
      <w:r w:rsidRPr="00D14BF4">
        <w:rPr>
          <w:rFonts w:ascii="Times New Roman" w:hAnsi="Times New Roman"/>
          <w:lang w:val="en-US"/>
        </w:rPr>
        <w:t xml:space="preserve">. Ellipses indicate forest groups. </w:t>
      </w:r>
    </w:p>
    <w:p w14:paraId="0F276FE2" w14:textId="77777777" w:rsidR="00AE20D0" w:rsidRPr="00AE20D0" w:rsidRDefault="00AE20D0">
      <w:pPr>
        <w:rPr>
          <w:lang w:val="en-US"/>
        </w:rPr>
      </w:pPr>
    </w:p>
    <w:sectPr w:rsidR="00AE20D0" w:rsidRPr="00AE20D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AzMgBiI0sLYxNzcyUdpeDU4uLM/DyQAsNaAHWzA3MsAAAA"/>
  </w:docVars>
  <w:rsids>
    <w:rsidRoot w:val="00AE20D0"/>
    <w:rsid w:val="00443C58"/>
    <w:rsid w:val="00472C37"/>
    <w:rsid w:val="0054539D"/>
    <w:rsid w:val="00663E64"/>
    <w:rsid w:val="00683D46"/>
    <w:rsid w:val="00723F2A"/>
    <w:rsid w:val="008D6B9C"/>
    <w:rsid w:val="00935F4F"/>
    <w:rsid w:val="009A6D81"/>
    <w:rsid w:val="00A53219"/>
    <w:rsid w:val="00AC2962"/>
    <w:rsid w:val="00AE20D0"/>
    <w:rsid w:val="00AF58BB"/>
    <w:rsid w:val="00B01EB2"/>
    <w:rsid w:val="00DC08E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F8DBA"/>
  <w15:chartTrackingRefBased/>
  <w15:docId w15:val="{F453AFD7-7B9C-4C21-8BF8-AB0FC2D7E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20D0"/>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4</Words>
  <Characters>358</Characters>
  <Application>Microsoft Office Word</Application>
  <DocSecurity>0</DocSecurity>
  <Lines>2</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ek Dejene</dc:creator>
  <cp:keywords/>
  <dc:description/>
  <cp:lastModifiedBy>Pablo Martín Pinto</cp:lastModifiedBy>
  <cp:revision>2</cp:revision>
  <dcterms:created xsi:type="dcterms:W3CDTF">2022-03-07T16:16:00Z</dcterms:created>
  <dcterms:modified xsi:type="dcterms:W3CDTF">2022-03-07T16:16:00Z</dcterms:modified>
</cp:coreProperties>
</file>